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12458" w14:textId="77777777" w:rsidR="00FF12D9" w:rsidRPr="00E529C0" w:rsidRDefault="00FF12D9" w:rsidP="00272581">
      <w:pPr>
        <w:pStyle w:val="Heading1"/>
        <w:spacing w:before="0" w:after="12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529C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esoscale modelling </w:t>
      </w:r>
      <w:r w:rsidR="00394CB2" w:rsidRPr="00E529C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f </w:t>
      </w:r>
      <w:r w:rsidR="0045466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iscible and immiscible multicomponent fluids</w:t>
      </w:r>
    </w:p>
    <w:p w14:paraId="75DC3362" w14:textId="77777777" w:rsidR="00272581" w:rsidRPr="006C1C31" w:rsidRDefault="00272581" w:rsidP="00272581">
      <w:r w:rsidRPr="006C1C31">
        <w:t>Z</w:t>
      </w:r>
      <w:r w:rsidR="00B203D1">
        <w:t>. C.</w:t>
      </w:r>
      <w:r w:rsidRPr="006C1C31">
        <w:t xml:space="preserve"> Zhao</w:t>
      </w:r>
      <w:r w:rsidRPr="006C1C31">
        <w:rPr>
          <w:vertAlign w:val="superscript"/>
        </w:rPr>
        <w:t>1</w:t>
      </w:r>
      <w:r w:rsidRPr="006C1C31">
        <w:t>, R.</w:t>
      </w:r>
      <w:r w:rsidR="00394CB2" w:rsidRPr="006C1C31">
        <w:t xml:space="preserve"> </w:t>
      </w:r>
      <w:r w:rsidRPr="006C1C31">
        <w:t>J. Moat</w:t>
      </w:r>
      <w:r w:rsidRPr="006C1C31">
        <w:rPr>
          <w:vertAlign w:val="superscript"/>
        </w:rPr>
        <w:t>1</w:t>
      </w:r>
      <w:r w:rsidRPr="006C1C31">
        <w:t>, R.</w:t>
      </w:r>
      <w:r w:rsidR="00394CB2" w:rsidRPr="006C1C31">
        <w:t xml:space="preserve"> </w:t>
      </w:r>
      <w:r w:rsidRPr="006C1C31">
        <w:t>S.</w:t>
      </w:r>
      <w:r w:rsidR="00394CB2" w:rsidRPr="006C1C31">
        <w:t xml:space="preserve"> </w:t>
      </w:r>
      <w:r w:rsidRPr="006C1C31">
        <w:t>Qin</w:t>
      </w:r>
      <w:r w:rsidRPr="006C1C31">
        <w:rPr>
          <w:vertAlign w:val="superscript"/>
        </w:rPr>
        <w:t>1</w:t>
      </w:r>
      <w:r w:rsidR="00394CB2" w:rsidRPr="006C1C31">
        <w:t>*</w:t>
      </w:r>
    </w:p>
    <w:p w14:paraId="1BAC3AB4" w14:textId="77777777" w:rsidR="00272581" w:rsidRPr="006C1C31" w:rsidRDefault="00272581" w:rsidP="00272581"/>
    <w:p w14:paraId="3954C7DC" w14:textId="77777777" w:rsidR="00272581" w:rsidRDefault="00272581" w:rsidP="00272581">
      <w:pPr>
        <w:pStyle w:val="ListParagraph"/>
        <w:numPr>
          <w:ilvl w:val="0"/>
          <w:numId w:val="24"/>
        </w:numPr>
      </w:pPr>
      <w:r w:rsidRPr="006C1C31">
        <w:t xml:space="preserve">School of Engineering &amp; Innovation, The Open University, Walton Hall, Milton Keynes MK7 6AA, UK </w:t>
      </w:r>
    </w:p>
    <w:p w14:paraId="04840CCE" w14:textId="77777777" w:rsidR="00481168" w:rsidRPr="00481168" w:rsidRDefault="00481168" w:rsidP="00481168"/>
    <w:p w14:paraId="58EBF20F" w14:textId="77777777" w:rsidR="00813BEB" w:rsidRDefault="00813BEB" w:rsidP="00813BEB">
      <w:pPr>
        <w:spacing w:line="480" w:lineRule="auto"/>
      </w:pPr>
    </w:p>
    <w:p w14:paraId="6EB1FE44" w14:textId="77777777" w:rsidR="00813BEB" w:rsidRDefault="00813BEB" w:rsidP="00813BEB">
      <w:pPr>
        <w:spacing w:line="480" w:lineRule="auto"/>
      </w:pPr>
      <w:r>
        <w:t>* Corresponding author:</w:t>
      </w:r>
      <w:r w:rsidRPr="00C0633E">
        <w:t xml:space="preserve"> </w:t>
      </w:r>
      <w:hyperlink r:id="rId8" w:history="1">
        <w:r w:rsidRPr="00843773">
          <w:rPr>
            <w:rStyle w:val="Hyperlink"/>
            <w:sz w:val="22"/>
            <w:szCs w:val="22"/>
          </w:rPr>
          <w:t>rongshan.qin@open.ac.uk</w:t>
        </w:r>
      </w:hyperlink>
      <w:r>
        <w:rPr>
          <w:sz w:val="22"/>
          <w:szCs w:val="22"/>
        </w:rPr>
        <w:t xml:space="preserve"> </w:t>
      </w:r>
    </w:p>
    <w:p w14:paraId="3D746838" w14:textId="77777777" w:rsidR="00813BEB" w:rsidRDefault="00813BEB" w:rsidP="00813BEB">
      <w:pPr>
        <w:spacing w:line="480" w:lineRule="auto"/>
      </w:pPr>
      <w:r>
        <w:rPr>
          <w:vertAlign w:val="superscript"/>
        </w:rPr>
        <w:t>†</w:t>
      </w:r>
      <w:r>
        <w:t>These authors contributed equally</w:t>
      </w:r>
    </w:p>
    <w:p w14:paraId="35CF0D60" w14:textId="77777777" w:rsidR="006C1C31" w:rsidRDefault="006C1C31" w:rsidP="00272581">
      <w:pPr>
        <w:rPr>
          <w:b/>
        </w:rPr>
      </w:pPr>
    </w:p>
    <w:p w14:paraId="6340FE54" w14:textId="77777777" w:rsidR="00813BEB" w:rsidRPr="003C2608" w:rsidRDefault="00813BEB" w:rsidP="00813BEB">
      <w:pPr>
        <w:spacing w:line="480" w:lineRule="auto"/>
        <w:rPr>
          <w:rFonts w:ascii="Arial" w:hAnsi="Arial" w:cs="Arial"/>
          <w:u w:val="single"/>
        </w:rPr>
      </w:pPr>
      <w:r w:rsidRPr="003C2608">
        <w:rPr>
          <w:rFonts w:ascii="Arial" w:hAnsi="Arial" w:cs="Arial"/>
          <w:u w:val="single"/>
        </w:rPr>
        <w:t xml:space="preserve">Supplementary </w:t>
      </w:r>
      <w:r w:rsidR="006C75F3">
        <w:rPr>
          <w:rFonts w:ascii="Arial" w:hAnsi="Arial" w:cs="Arial"/>
          <w:u w:val="single"/>
        </w:rPr>
        <w:t>Figure</w:t>
      </w:r>
    </w:p>
    <w:p w14:paraId="4F69D047" w14:textId="77777777" w:rsidR="006411FD" w:rsidRDefault="006411FD" w:rsidP="00272581">
      <w:pPr>
        <w:rPr>
          <w:noProof/>
        </w:rPr>
      </w:pPr>
    </w:p>
    <w:p w14:paraId="296825FC" w14:textId="77777777" w:rsidR="006411FD" w:rsidRDefault="006411FD" w:rsidP="00B068AB">
      <w:pPr>
        <w:jc w:val="center"/>
      </w:pPr>
      <w:r>
        <w:rPr>
          <w:noProof/>
        </w:rPr>
        <w:drawing>
          <wp:inline distT="0" distB="0" distL="0" distR="0" wp14:anchorId="6CA55C85" wp14:editId="1EDB391A">
            <wp:extent cx="4679950" cy="2197135"/>
            <wp:effectExtent l="19050" t="0" r="6350" b="0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926" cy="2199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86077F" w14:textId="77777777" w:rsidR="006411FD" w:rsidRDefault="006411FD" w:rsidP="00B068AB">
      <w:pPr>
        <w:jc w:val="center"/>
      </w:pPr>
    </w:p>
    <w:p w14:paraId="7FDA4988" w14:textId="77777777" w:rsidR="006411FD" w:rsidRDefault="006411FD" w:rsidP="00B068AB">
      <w:pPr>
        <w:jc w:val="center"/>
      </w:pPr>
      <w:r>
        <w:rPr>
          <w:noProof/>
        </w:rPr>
        <w:drawing>
          <wp:inline distT="0" distB="0" distL="0" distR="0" wp14:anchorId="5B2A6BBE" wp14:editId="057434F0">
            <wp:extent cx="4749800" cy="2335362"/>
            <wp:effectExtent l="19050" t="0" r="0" b="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23353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43E1A9" w14:textId="31481AD1" w:rsidR="00F13543" w:rsidRPr="006411FD" w:rsidRDefault="006C75F3" w:rsidP="00F13543">
      <w:pPr>
        <w:jc w:val="both"/>
        <w:rPr>
          <w:color w:val="000000" w:themeColor="text1"/>
        </w:rPr>
      </w:pPr>
      <w:r w:rsidRPr="006C75F3">
        <w:rPr>
          <w:b/>
        </w:rPr>
        <w:t xml:space="preserve">Figure </w:t>
      </w:r>
      <w:r w:rsidR="00F13543" w:rsidRPr="006C75F3">
        <w:rPr>
          <w:b/>
        </w:rPr>
        <w:t xml:space="preserve">S1. </w:t>
      </w:r>
      <w:bookmarkStart w:id="0" w:name="_Hlk8289945"/>
      <w:r w:rsidR="00C76C5D" w:rsidRPr="00C76C5D">
        <w:rPr>
          <w:b/>
          <w:color w:val="000000" w:themeColor="text1"/>
          <w:sz w:val="22"/>
          <w:szCs w:val="22"/>
        </w:rPr>
        <w:t xml:space="preserve">The numerical results for particle </w:t>
      </w:r>
      <w:proofErr w:type="spellStart"/>
      <w:r w:rsidR="00C76C5D" w:rsidRPr="00C76C5D">
        <w:rPr>
          <w:b/>
          <w:color w:val="000000" w:themeColor="text1"/>
          <w:sz w:val="22"/>
          <w:szCs w:val="22"/>
        </w:rPr>
        <w:t>demixing</w:t>
      </w:r>
      <w:proofErr w:type="spellEnd"/>
      <w:r w:rsidR="00722916">
        <w:rPr>
          <w:b/>
          <w:color w:val="000000" w:themeColor="text1"/>
          <w:sz w:val="22"/>
          <w:szCs w:val="22"/>
        </w:rPr>
        <w:t xml:space="preserve"> without diffusion</w:t>
      </w:r>
      <w:r w:rsidR="00C76C5D" w:rsidRPr="004D5F3F">
        <w:rPr>
          <w:color w:val="000000" w:themeColor="text1"/>
          <w:sz w:val="22"/>
          <w:szCs w:val="22"/>
        </w:rPr>
        <w:t xml:space="preserve"> </w:t>
      </w:r>
      <w:bookmarkEnd w:id="0"/>
      <w:r w:rsidR="00F13543" w:rsidRPr="006C75F3">
        <w:rPr>
          <w:b/>
          <w:color w:val="000000" w:themeColor="text1"/>
          <w:sz w:val="22"/>
        </w:rPr>
        <w:t xml:space="preserve">using </w:t>
      </w:r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m:rPr>
            <m:sty m:val="bi"/>
          </m:rPr>
          <w:rPr>
            <w:rFonts w:ascii="Cambria Math" w:hAnsi="Cambria Math"/>
            <w:sz w:val="22"/>
            <w:szCs w:val="22"/>
          </w:rPr>
          <m:t>=4000</m:t>
        </m:r>
      </m:oMath>
      <w:r w:rsidR="00F13543" w:rsidRPr="006C75F3">
        <w:rPr>
          <w:b/>
          <w:sz w:val="22"/>
          <w:szCs w:val="22"/>
        </w:rPr>
        <w:t xml:space="preserve">, </w:t>
      </w:r>
      <w:bookmarkStart w:id="1" w:name="_GoBack"/>
      <w:bookmarkEnd w:id="1"/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blue</m:t>
            </m:r>
          </m:sub>
        </m:sSub>
        <m:r>
          <m:rPr>
            <m:sty m:val="bi"/>
          </m:rPr>
          <w:rPr>
            <w:rFonts w:ascii="Cambria Math" w:hAnsi="Cambria Math"/>
            <w:sz w:val="22"/>
            <w:szCs w:val="22"/>
          </w:rPr>
          <m:t>=1800</m:t>
        </m:r>
      </m:oMath>
      <w:r w:rsidR="00F13543" w:rsidRPr="006C75F3">
        <w:rPr>
          <w:b/>
          <w:sz w:val="22"/>
          <w:szCs w:val="22"/>
        </w:rPr>
        <w:t xml:space="preserve"> for (a) t=0 and (b) t=9500 time steps; and </w:t>
      </w:r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blue</m:t>
            </m:r>
          </m:sub>
        </m:sSub>
        <m:r>
          <m:rPr>
            <m:sty m:val="bi"/>
          </m:rPr>
          <w:rPr>
            <w:rFonts w:ascii="Cambria Math" w:hAnsi="Cambria Math"/>
            <w:sz w:val="22"/>
            <w:szCs w:val="22"/>
          </w:rPr>
          <m:t>=1000</m:t>
        </m:r>
      </m:oMath>
      <w:r w:rsidR="00F13543" w:rsidRPr="006C75F3">
        <w:rPr>
          <w:b/>
          <w:sz w:val="22"/>
          <w:szCs w:val="22"/>
        </w:rPr>
        <w:t xml:space="preserve"> for (c)=0 and (d) t= 9500 time steps.</w:t>
      </w:r>
      <w:r w:rsidR="00F13543">
        <w:rPr>
          <w:sz w:val="22"/>
          <w:szCs w:val="22"/>
        </w:rPr>
        <w:t xml:space="preserve"> The blue particles are segregated into different geometries due to minimization of surface energy at periodic boundary conditions. When </w:t>
      </w:r>
      <m:oMath>
        <m:f>
          <m:fPr>
            <m:type m:val="lin"/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blu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sub>
            </m:sSub>
          </m:den>
        </m:f>
        <m:r>
          <w:rPr>
            <w:rFonts w:ascii="Cambria Math" w:hAnsi="Cambria Math"/>
            <w:sz w:val="22"/>
            <w:szCs w:val="22"/>
          </w:rPr>
          <m:t>&lt;27%</m:t>
        </m:r>
      </m:oMath>
      <w:r w:rsidR="00F13543">
        <w:rPr>
          <w:sz w:val="22"/>
          <w:szCs w:val="22"/>
        </w:rPr>
        <w:t xml:space="preserve"> the spherical particle has smallest interface area.</w:t>
      </w:r>
      <w:r w:rsidR="00AD1CAB">
        <w:rPr>
          <w:sz w:val="22"/>
          <w:szCs w:val="22"/>
        </w:rPr>
        <w:t xml:space="preserve"> </w:t>
      </w:r>
      <w:r w:rsidR="00F13543">
        <w:rPr>
          <w:sz w:val="22"/>
          <w:szCs w:val="22"/>
        </w:rPr>
        <w:t xml:space="preserve">  </w:t>
      </w:r>
    </w:p>
    <w:p w14:paraId="6B3508F4" w14:textId="77777777" w:rsidR="00F13543" w:rsidRPr="00813BEB" w:rsidRDefault="00F13543" w:rsidP="00272581"/>
    <w:sectPr w:rsidR="00F13543" w:rsidRPr="00813BEB" w:rsidSect="00394CB2">
      <w:footerReference w:type="default" r:id="rId11"/>
      <w:footerReference w:type="first" r:id="rId12"/>
      <w:pgSz w:w="11900" w:h="16840"/>
      <w:pgMar w:top="1440" w:right="1440" w:bottom="1440" w:left="1440" w:header="720" w:footer="720" w:gutter="0"/>
      <w:cols w:space="720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479E2" w14:textId="77777777" w:rsidR="003C1EC0" w:rsidRDefault="003C1EC0" w:rsidP="007333DA">
      <w:r>
        <w:separator/>
      </w:r>
    </w:p>
  </w:endnote>
  <w:endnote w:type="continuationSeparator" w:id="0">
    <w:p w14:paraId="06CA1D59" w14:textId="77777777" w:rsidR="003C1EC0" w:rsidRDefault="003C1EC0" w:rsidP="00733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679495"/>
      <w:docPartObj>
        <w:docPartGallery w:val="Page Numbers (Bottom of Page)"/>
        <w:docPartUnique/>
      </w:docPartObj>
    </w:sdtPr>
    <w:sdtEndPr/>
    <w:sdtContent>
      <w:p w14:paraId="52E8A514" w14:textId="77777777" w:rsidR="00CA14FB" w:rsidRDefault="00CA14FB">
        <w:pPr>
          <w:pStyle w:val="Footer"/>
          <w:jc w:val="center"/>
        </w:pPr>
        <w:r w:rsidRPr="00953E3D">
          <w:rPr>
            <w:sz w:val="22"/>
            <w:szCs w:val="22"/>
          </w:rPr>
          <w:fldChar w:fldCharType="begin"/>
        </w:r>
        <w:r w:rsidRPr="00953E3D">
          <w:rPr>
            <w:sz w:val="22"/>
            <w:szCs w:val="22"/>
          </w:rPr>
          <w:instrText xml:space="preserve"> PAGE   \* MERGEFORMAT </w:instrText>
        </w:r>
        <w:r w:rsidRPr="00953E3D">
          <w:rPr>
            <w:sz w:val="22"/>
            <w:szCs w:val="22"/>
          </w:rPr>
          <w:fldChar w:fldCharType="separate"/>
        </w:r>
        <w:r w:rsidR="00F13543">
          <w:rPr>
            <w:noProof/>
            <w:sz w:val="22"/>
            <w:szCs w:val="22"/>
          </w:rPr>
          <w:t>2</w:t>
        </w:r>
        <w:r w:rsidRPr="00953E3D">
          <w:rPr>
            <w:sz w:val="22"/>
            <w:szCs w:val="22"/>
          </w:rPr>
          <w:fldChar w:fldCharType="end"/>
        </w:r>
      </w:p>
    </w:sdtContent>
  </w:sdt>
  <w:p w14:paraId="4211D232" w14:textId="77777777" w:rsidR="00CA14FB" w:rsidRDefault="00CA14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DBD744" w14:textId="77777777" w:rsidR="00CA14FB" w:rsidRDefault="00CA14FB" w:rsidP="00394CB2">
    <w:pPr>
      <w:pStyle w:val="Footer"/>
      <w:rPr>
        <w:sz w:val="22"/>
        <w:szCs w:val="22"/>
      </w:rPr>
    </w:pPr>
    <w:r>
      <w:rPr>
        <w:sz w:val="22"/>
        <w:szCs w:val="22"/>
      </w:rPr>
      <w:t>_______________________</w:t>
    </w:r>
  </w:p>
  <w:p w14:paraId="42DE1C07" w14:textId="77777777" w:rsidR="00CA14FB" w:rsidRPr="006C1C31" w:rsidRDefault="00CA14FB" w:rsidP="00394CB2">
    <w:pPr>
      <w:pStyle w:val="Footer"/>
      <w:rPr>
        <w:sz w:val="22"/>
        <w:szCs w:val="22"/>
      </w:rPr>
    </w:pPr>
    <w:r w:rsidRPr="006C1C31">
      <w:rPr>
        <w:sz w:val="22"/>
        <w:szCs w:val="22"/>
      </w:rPr>
      <w:t>* Correspondence author: Email: rongshan.qin@open.ac.uk. Tel.: +44 (0)1908 652 99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B38A2" w14:textId="77777777" w:rsidR="003C1EC0" w:rsidRDefault="003C1EC0" w:rsidP="007333DA">
      <w:r>
        <w:separator/>
      </w:r>
    </w:p>
  </w:footnote>
  <w:footnote w:type="continuationSeparator" w:id="0">
    <w:p w14:paraId="046FA041" w14:textId="77777777" w:rsidR="003C1EC0" w:rsidRDefault="003C1EC0" w:rsidP="00733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21D2E"/>
    <w:multiLevelType w:val="hybridMultilevel"/>
    <w:tmpl w:val="5C105C8A"/>
    <w:lvl w:ilvl="0" w:tplc="B380CD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2EC2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0C87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F60F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2AD7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3BA5B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C2D5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2C76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DCD9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AD48C7"/>
    <w:multiLevelType w:val="hybridMultilevel"/>
    <w:tmpl w:val="21369D5A"/>
    <w:lvl w:ilvl="0" w:tplc="F8E898E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C72210"/>
    <w:multiLevelType w:val="hybridMultilevel"/>
    <w:tmpl w:val="F836D2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654C82"/>
    <w:multiLevelType w:val="hybridMultilevel"/>
    <w:tmpl w:val="A712E02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AF3C50"/>
    <w:multiLevelType w:val="hybridMultilevel"/>
    <w:tmpl w:val="00B69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D4DE7"/>
    <w:multiLevelType w:val="hybridMultilevel"/>
    <w:tmpl w:val="BA167848"/>
    <w:lvl w:ilvl="0" w:tplc="DFE26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4A0A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2814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C8C2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FAD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E83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2A1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60A6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E80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9DB0C10"/>
    <w:multiLevelType w:val="hybridMultilevel"/>
    <w:tmpl w:val="972047A2"/>
    <w:lvl w:ilvl="0" w:tplc="B1E2D330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EastAsia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263D01"/>
    <w:multiLevelType w:val="hybridMultilevel"/>
    <w:tmpl w:val="AE4AD51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BD537E"/>
    <w:multiLevelType w:val="multilevel"/>
    <w:tmpl w:val="1332D9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6D04010"/>
    <w:multiLevelType w:val="hybridMultilevel"/>
    <w:tmpl w:val="F274CB96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DD15F73"/>
    <w:multiLevelType w:val="hybridMultilevel"/>
    <w:tmpl w:val="CE2C0634"/>
    <w:lvl w:ilvl="0" w:tplc="C90201F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6444D"/>
    <w:multiLevelType w:val="multilevel"/>
    <w:tmpl w:val="418279C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77E12D4"/>
    <w:multiLevelType w:val="hybridMultilevel"/>
    <w:tmpl w:val="A20E8A7A"/>
    <w:lvl w:ilvl="0" w:tplc="7AA8E46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7E1D79"/>
    <w:multiLevelType w:val="hybridMultilevel"/>
    <w:tmpl w:val="614ADA48"/>
    <w:lvl w:ilvl="0" w:tplc="FD347E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2161B2"/>
    <w:multiLevelType w:val="hybridMultilevel"/>
    <w:tmpl w:val="947AB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BB2A2B"/>
    <w:multiLevelType w:val="multilevel"/>
    <w:tmpl w:val="418279CA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6D759A8"/>
    <w:multiLevelType w:val="hybridMultilevel"/>
    <w:tmpl w:val="AC608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9C40D0"/>
    <w:multiLevelType w:val="hybridMultilevel"/>
    <w:tmpl w:val="F806C9EA"/>
    <w:lvl w:ilvl="0" w:tplc="4F88A09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A53A59"/>
    <w:multiLevelType w:val="hybridMultilevel"/>
    <w:tmpl w:val="A53ED52C"/>
    <w:lvl w:ilvl="0" w:tplc="A21440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735846"/>
    <w:multiLevelType w:val="hybridMultilevel"/>
    <w:tmpl w:val="4E6253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D55714"/>
    <w:multiLevelType w:val="hybridMultilevel"/>
    <w:tmpl w:val="319C9F90"/>
    <w:lvl w:ilvl="0" w:tplc="6C3E17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277126"/>
    <w:multiLevelType w:val="hybridMultilevel"/>
    <w:tmpl w:val="5A7CA028"/>
    <w:lvl w:ilvl="0" w:tplc="168C39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7E03D5"/>
    <w:multiLevelType w:val="multilevel"/>
    <w:tmpl w:val="3D3212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287B9F"/>
    <w:multiLevelType w:val="multilevel"/>
    <w:tmpl w:val="A712E022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D53B3E"/>
    <w:multiLevelType w:val="hybridMultilevel"/>
    <w:tmpl w:val="F836D2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90454A"/>
    <w:multiLevelType w:val="multilevel"/>
    <w:tmpl w:val="39B8D9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64F54EDB"/>
    <w:multiLevelType w:val="hybridMultilevel"/>
    <w:tmpl w:val="00B69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1C2150"/>
    <w:multiLevelType w:val="hybridMultilevel"/>
    <w:tmpl w:val="502AE912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6F6129CA"/>
    <w:multiLevelType w:val="hybridMultilevel"/>
    <w:tmpl w:val="B572540A"/>
    <w:lvl w:ilvl="0" w:tplc="95E881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E3111B"/>
    <w:multiLevelType w:val="hybridMultilevel"/>
    <w:tmpl w:val="72F0DF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2"/>
  </w:num>
  <w:num w:numId="3">
    <w:abstractNumId w:val="3"/>
  </w:num>
  <w:num w:numId="4">
    <w:abstractNumId w:val="23"/>
  </w:num>
  <w:num w:numId="5">
    <w:abstractNumId w:val="19"/>
  </w:num>
  <w:num w:numId="6">
    <w:abstractNumId w:val="2"/>
  </w:num>
  <w:num w:numId="7">
    <w:abstractNumId w:val="7"/>
  </w:num>
  <w:num w:numId="8">
    <w:abstractNumId w:val="24"/>
  </w:num>
  <w:num w:numId="9">
    <w:abstractNumId w:val="14"/>
  </w:num>
  <w:num w:numId="10">
    <w:abstractNumId w:val="21"/>
  </w:num>
  <w:num w:numId="11">
    <w:abstractNumId w:val="18"/>
  </w:num>
  <w:num w:numId="12">
    <w:abstractNumId w:val="9"/>
  </w:num>
  <w:num w:numId="13">
    <w:abstractNumId w:val="13"/>
  </w:num>
  <w:num w:numId="14">
    <w:abstractNumId w:val="6"/>
  </w:num>
  <w:num w:numId="15">
    <w:abstractNumId w:val="27"/>
  </w:num>
  <w:num w:numId="16">
    <w:abstractNumId w:val="20"/>
  </w:num>
  <w:num w:numId="17">
    <w:abstractNumId w:val="1"/>
  </w:num>
  <w:num w:numId="18">
    <w:abstractNumId w:val="15"/>
  </w:num>
  <w:num w:numId="19">
    <w:abstractNumId w:val="25"/>
  </w:num>
  <w:num w:numId="20">
    <w:abstractNumId w:val="4"/>
  </w:num>
  <w:num w:numId="21">
    <w:abstractNumId w:val="22"/>
  </w:num>
  <w:num w:numId="22">
    <w:abstractNumId w:val="10"/>
  </w:num>
  <w:num w:numId="23">
    <w:abstractNumId w:val="11"/>
  </w:num>
  <w:num w:numId="24">
    <w:abstractNumId w:val="8"/>
  </w:num>
  <w:num w:numId="25">
    <w:abstractNumId w:val="17"/>
  </w:num>
  <w:num w:numId="26">
    <w:abstractNumId w:val="26"/>
  </w:num>
  <w:num w:numId="27">
    <w:abstractNumId w:val="0"/>
  </w:num>
  <w:num w:numId="28">
    <w:abstractNumId w:val="5"/>
  </w:num>
  <w:num w:numId="29">
    <w:abstractNumId w:val="16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690"/>
    <w:rsid w:val="0000287A"/>
    <w:rsid w:val="00010661"/>
    <w:rsid w:val="00010BCF"/>
    <w:rsid w:val="00011785"/>
    <w:rsid w:val="0001665E"/>
    <w:rsid w:val="00017609"/>
    <w:rsid w:val="0002266C"/>
    <w:rsid w:val="00022C6A"/>
    <w:rsid w:val="000231B0"/>
    <w:rsid w:val="00023B32"/>
    <w:rsid w:val="00031A05"/>
    <w:rsid w:val="00034C65"/>
    <w:rsid w:val="000423BA"/>
    <w:rsid w:val="00056CC1"/>
    <w:rsid w:val="00066695"/>
    <w:rsid w:val="000667D8"/>
    <w:rsid w:val="00072FDF"/>
    <w:rsid w:val="00074070"/>
    <w:rsid w:val="00077BCD"/>
    <w:rsid w:val="00077BFC"/>
    <w:rsid w:val="0008124D"/>
    <w:rsid w:val="0008300E"/>
    <w:rsid w:val="0008385B"/>
    <w:rsid w:val="00087034"/>
    <w:rsid w:val="0008716B"/>
    <w:rsid w:val="00087259"/>
    <w:rsid w:val="00087C49"/>
    <w:rsid w:val="00095256"/>
    <w:rsid w:val="000960FC"/>
    <w:rsid w:val="00096B3F"/>
    <w:rsid w:val="000A14C6"/>
    <w:rsid w:val="000A14F1"/>
    <w:rsid w:val="000A3F39"/>
    <w:rsid w:val="000A6051"/>
    <w:rsid w:val="000B5898"/>
    <w:rsid w:val="000C24D2"/>
    <w:rsid w:val="000C326E"/>
    <w:rsid w:val="000C5FA9"/>
    <w:rsid w:val="000D4F50"/>
    <w:rsid w:val="000E1C5C"/>
    <w:rsid w:val="000E2CCC"/>
    <w:rsid w:val="000E354A"/>
    <w:rsid w:val="000E78DB"/>
    <w:rsid w:val="000F5F0B"/>
    <w:rsid w:val="000F69FD"/>
    <w:rsid w:val="00101A65"/>
    <w:rsid w:val="00105FFB"/>
    <w:rsid w:val="00111007"/>
    <w:rsid w:val="001119DE"/>
    <w:rsid w:val="00111E2E"/>
    <w:rsid w:val="0011327C"/>
    <w:rsid w:val="0011377D"/>
    <w:rsid w:val="0011444A"/>
    <w:rsid w:val="00116F43"/>
    <w:rsid w:val="00117FDD"/>
    <w:rsid w:val="00123C5C"/>
    <w:rsid w:val="00130D3C"/>
    <w:rsid w:val="00131875"/>
    <w:rsid w:val="0013231F"/>
    <w:rsid w:val="00132796"/>
    <w:rsid w:val="0013391D"/>
    <w:rsid w:val="00143057"/>
    <w:rsid w:val="00143F8B"/>
    <w:rsid w:val="001446D6"/>
    <w:rsid w:val="00145638"/>
    <w:rsid w:val="00147AFC"/>
    <w:rsid w:val="00153FA8"/>
    <w:rsid w:val="0015439A"/>
    <w:rsid w:val="001565FB"/>
    <w:rsid w:val="00156DC5"/>
    <w:rsid w:val="00160896"/>
    <w:rsid w:val="001647B7"/>
    <w:rsid w:val="0016546B"/>
    <w:rsid w:val="00167C8A"/>
    <w:rsid w:val="00172E71"/>
    <w:rsid w:val="00175A85"/>
    <w:rsid w:val="0018778F"/>
    <w:rsid w:val="001939CA"/>
    <w:rsid w:val="00193E1C"/>
    <w:rsid w:val="00193F3F"/>
    <w:rsid w:val="0019603E"/>
    <w:rsid w:val="00196370"/>
    <w:rsid w:val="0019637D"/>
    <w:rsid w:val="00196C8B"/>
    <w:rsid w:val="00197002"/>
    <w:rsid w:val="001973ED"/>
    <w:rsid w:val="001A1B67"/>
    <w:rsid w:val="001A2A9B"/>
    <w:rsid w:val="001A48C4"/>
    <w:rsid w:val="001A65DF"/>
    <w:rsid w:val="001A7D4D"/>
    <w:rsid w:val="001B4D3F"/>
    <w:rsid w:val="001C0ACB"/>
    <w:rsid w:val="001C2242"/>
    <w:rsid w:val="001C2AD8"/>
    <w:rsid w:val="001C3706"/>
    <w:rsid w:val="001C5696"/>
    <w:rsid w:val="001D3A0F"/>
    <w:rsid w:val="001D5D3A"/>
    <w:rsid w:val="001E494F"/>
    <w:rsid w:val="001E7C89"/>
    <w:rsid w:val="001F28D2"/>
    <w:rsid w:val="001F5CB2"/>
    <w:rsid w:val="00200223"/>
    <w:rsid w:val="00200B88"/>
    <w:rsid w:val="002015AD"/>
    <w:rsid w:val="00211244"/>
    <w:rsid w:val="002124E3"/>
    <w:rsid w:val="00214B1C"/>
    <w:rsid w:val="00215EFB"/>
    <w:rsid w:val="002179B8"/>
    <w:rsid w:val="00222A23"/>
    <w:rsid w:val="002244ED"/>
    <w:rsid w:val="00226508"/>
    <w:rsid w:val="0023319B"/>
    <w:rsid w:val="002339C2"/>
    <w:rsid w:val="00234433"/>
    <w:rsid w:val="0023604B"/>
    <w:rsid w:val="00236795"/>
    <w:rsid w:val="00236BFD"/>
    <w:rsid w:val="002406EB"/>
    <w:rsid w:val="00240CA1"/>
    <w:rsid w:val="0024161D"/>
    <w:rsid w:val="0024525B"/>
    <w:rsid w:val="00246B88"/>
    <w:rsid w:val="002471A9"/>
    <w:rsid w:val="002512BA"/>
    <w:rsid w:val="00254CE3"/>
    <w:rsid w:val="002576DB"/>
    <w:rsid w:val="002606AE"/>
    <w:rsid w:val="00263DBF"/>
    <w:rsid w:val="00266EFD"/>
    <w:rsid w:val="00271B34"/>
    <w:rsid w:val="00272581"/>
    <w:rsid w:val="002769CD"/>
    <w:rsid w:val="002803E5"/>
    <w:rsid w:val="00280E07"/>
    <w:rsid w:val="00291CB6"/>
    <w:rsid w:val="002924AB"/>
    <w:rsid w:val="00294962"/>
    <w:rsid w:val="002B1B22"/>
    <w:rsid w:val="002B2E00"/>
    <w:rsid w:val="002B3EBC"/>
    <w:rsid w:val="002B65E4"/>
    <w:rsid w:val="002C3C70"/>
    <w:rsid w:val="002C59B6"/>
    <w:rsid w:val="002D09ED"/>
    <w:rsid w:val="002D2460"/>
    <w:rsid w:val="002D4D5C"/>
    <w:rsid w:val="002D62B5"/>
    <w:rsid w:val="002D6DFF"/>
    <w:rsid w:val="002E0F65"/>
    <w:rsid w:val="002E5E16"/>
    <w:rsid w:val="002F0886"/>
    <w:rsid w:val="002F195E"/>
    <w:rsid w:val="002F3C82"/>
    <w:rsid w:val="002F4DC5"/>
    <w:rsid w:val="00301ACD"/>
    <w:rsid w:val="00302A52"/>
    <w:rsid w:val="00311259"/>
    <w:rsid w:val="003128BD"/>
    <w:rsid w:val="003205E1"/>
    <w:rsid w:val="00322E2E"/>
    <w:rsid w:val="00324B2F"/>
    <w:rsid w:val="003277B5"/>
    <w:rsid w:val="0033203C"/>
    <w:rsid w:val="003356FE"/>
    <w:rsid w:val="00341912"/>
    <w:rsid w:val="00363E1E"/>
    <w:rsid w:val="00364913"/>
    <w:rsid w:val="0037266B"/>
    <w:rsid w:val="0037472C"/>
    <w:rsid w:val="0037592D"/>
    <w:rsid w:val="00375AE4"/>
    <w:rsid w:val="00381242"/>
    <w:rsid w:val="00384982"/>
    <w:rsid w:val="003866F6"/>
    <w:rsid w:val="003868E2"/>
    <w:rsid w:val="00387578"/>
    <w:rsid w:val="0039076A"/>
    <w:rsid w:val="003910E9"/>
    <w:rsid w:val="00391AB0"/>
    <w:rsid w:val="00394747"/>
    <w:rsid w:val="00394CB2"/>
    <w:rsid w:val="003A162B"/>
    <w:rsid w:val="003A7313"/>
    <w:rsid w:val="003B29CC"/>
    <w:rsid w:val="003B5F77"/>
    <w:rsid w:val="003B7010"/>
    <w:rsid w:val="003C0A83"/>
    <w:rsid w:val="003C1EC0"/>
    <w:rsid w:val="003C24DB"/>
    <w:rsid w:val="003D32D5"/>
    <w:rsid w:val="003D5858"/>
    <w:rsid w:val="003E0DDC"/>
    <w:rsid w:val="003E15C7"/>
    <w:rsid w:val="003E2E78"/>
    <w:rsid w:val="003F06EB"/>
    <w:rsid w:val="003F7D8C"/>
    <w:rsid w:val="004007E5"/>
    <w:rsid w:val="004012C3"/>
    <w:rsid w:val="00401A9C"/>
    <w:rsid w:val="00403FF1"/>
    <w:rsid w:val="00405690"/>
    <w:rsid w:val="004076CF"/>
    <w:rsid w:val="00407B48"/>
    <w:rsid w:val="004102A4"/>
    <w:rsid w:val="00410513"/>
    <w:rsid w:val="004131A3"/>
    <w:rsid w:val="00417C4A"/>
    <w:rsid w:val="00420283"/>
    <w:rsid w:val="00432B8C"/>
    <w:rsid w:val="0044082E"/>
    <w:rsid w:val="00441674"/>
    <w:rsid w:val="00442B16"/>
    <w:rsid w:val="00446FFE"/>
    <w:rsid w:val="00447955"/>
    <w:rsid w:val="00453D4A"/>
    <w:rsid w:val="00454664"/>
    <w:rsid w:val="00455081"/>
    <w:rsid w:val="00456698"/>
    <w:rsid w:val="00460734"/>
    <w:rsid w:val="00460D4F"/>
    <w:rsid w:val="00463009"/>
    <w:rsid w:val="00463042"/>
    <w:rsid w:val="004632AD"/>
    <w:rsid w:val="00465373"/>
    <w:rsid w:val="00473F49"/>
    <w:rsid w:val="004753E2"/>
    <w:rsid w:val="00476202"/>
    <w:rsid w:val="00481168"/>
    <w:rsid w:val="00481639"/>
    <w:rsid w:val="00482B2F"/>
    <w:rsid w:val="00484EF7"/>
    <w:rsid w:val="00486D46"/>
    <w:rsid w:val="0048792E"/>
    <w:rsid w:val="00493514"/>
    <w:rsid w:val="00494730"/>
    <w:rsid w:val="004948AA"/>
    <w:rsid w:val="004963DD"/>
    <w:rsid w:val="00497360"/>
    <w:rsid w:val="004A2829"/>
    <w:rsid w:val="004A3612"/>
    <w:rsid w:val="004A3E93"/>
    <w:rsid w:val="004A58DC"/>
    <w:rsid w:val="004B2EF4"/>
    <w:rsid w:val="004B6323"/>
    <w:rsid w:val="004B7BD6"/>
    <w:rsid w:val="004C0101"/>
    <w:rsid w:val="004C15E9"/>
    <w:rsid w:val="004C6300"/>
    <w:rsid w:val="004C694B"/>
    <w:rsid w:val="004D0B2B"/>
    <w:rsid w:val="004D0F9F"/>
    <w:rsid w:val="004D5668"/>
    <w:rsid w:val="004D7643"/>
    <w:rsid w:val="004E2C37"/>
    <w:rsid w:val="004E7503"/>
    <w:rsid w:val="004E7D18"/>
    <w:rsid w:val="004F4DBD"/>
    <w:rsid w:val="004F6890"/>
    <w:rsid w:val="004F7B8F"/>
    <w:rsid w:val="00501129"/>
    <w:rsid w:val="00502FB9"/>
    <w:rsid w:val="00511ED2"/>
    <w:rsid w:val="00512F3F"/>
    <w:rsid w:val="00513B6B"/>
    <w:rsid w:val="005152CE"/>
    <w:rsid w:val="00517194"/>
    <w:rsid w:val="00531442"/>
    <w:rsid w:val="00535A00"/>
    <w:rsid w:val="00546F96"/>
    <w:rsid w:val="00550180"/>
    <w:rsid w:val="00552AC1"/>
    <w:rsid w:val="00553ED0"/>
    <w:rsid w:val="0055675E"/>
    <w:rsid w:val="00556D55"/>
    <w:rsid w:val="0055735F"/>
    <w:rsid w:val="0056249B"/>
    <w:rsid w:val="005671ED"/>
    <w:rsid w:val="0057207B"/>
    <w:rsid w:val="00574A62"/>
    <w:rsid w:val="005800F0"/>
    <w:rsid w:val="00580833"/>
    <w:rsid w:val="00582DB6"/>
    <w:rsid w:val="005831F9"/>
    <w:rsid w:val="00590B7A"/>
    <w:rsid w:val="00591282"/>
    <w:rsid w:val="0059329A"/>
    <w:rsid w:val="00597CB3"/>
    <w:rsid w:val="005A1547"/>
    <w:rsid w:val="005A33E7"/>
    <w:rsid w:val="005A46CC"/>
    <w:rsid w:val="005A6E84"/>
    <w:rsid w:val="005B0695"/>
    <w:rsid w:val="005B2559"/>
    <w:rsid w:val="005C228B"/>
    <w:rsid w:val="005C365F"/>
    <w:rsid w:val="005C59E8"/>
    <w:rsid w:val="005C690B"/>
    <w:rsid w:val="005D1264"/>
    <w:rsid w:val="005D5E82"/>
    <w:rsid w:val="005D6B36"/>
    <w:rsid w:val="005E3458"/>
    <w:rsid w:val="005E36EA"/>
    <w:rsid w:val="005E6FF3"/>
    <w:rsid w:val="005F1396"/>
    <w:rsid w:val="005F4356"/>
    <w:rsid w:val="005F57AE"/>
    <w:rsid w:val="0060410A"/>
    <w:rsid w:val="0060525D"/>
    <w:rsid w:val="0061784A"/>
    <w:rsid w:val="00623613"/>
    <w:rsid w:val="0063088E"/>
    <w:rsid w:val="006411FD"/>
    <w:rsid w:val="0064179C"/>
    <w:rsid w:val="00660253"/>
    <w:rsid w:val="006617CA"/>
    <w:rsid w:val="00666DDD"/>
    <w:rsid w:val="00667F09"/>
    <w:rsid w:val="0067141A"/>
    <w:rsid w:val="00672E7B"/>
    <w:rsid w:val="006757AA"/>
    <w:rsid w:val="006775E8"/>
    <w:rsid w:val="006833F3"/>
    <w:rsid w:val="006966B4"/>
    <w:rsid w:val="00697A0E"/>
    <w:rsid w:val="006A009C"/>
    <w:rsid w:val="006A3E2A"/>
    <w:rsid w:val="006A464F"/>
    <w:rsid w:val="006A477D"/>
    <w:rsid w:val="006A4831"/>
    <w:rsid w:val="006B03E9"/>
    <w:rsid w:val="006B19F2"/>
    <w:rsid w:val="006B2D15"/>
    <w:rsid w:val="006B3FB0"/>
    <w:rsid w:val="006B6886"/>
    <w:rsid w:val="006C1C31"/>
    <w:rsid w:val="006C23B1"/>
    <w:rsid w:val="006C4463"/>
    <w:rsid w:val="006C4F26"/>
    <w:rsid w:val="006C75F3"/>
    <w:rsid w:val="006D1C61"/>
    <w:rsid w:val="006D746E"/>
    <w:rsid w:val="006E04E2"/>
    <w:rsid w:val="006F1322"/>
    <w:rsid w:val="006F1AEA"/>
    <w:rsid w:val="006F3730"/>
    <w:rsid w:val="006F4630"/>
    <w:rsid w:val="006F50B8"/>
    <w:rsid w:val="006F7E37"/>
    <w:rsid w:val="0070401D"/>
    <w:rsid w:val="00707025"/>
    <w:rsid w:val="00715435"/>
    <w:rsid w:val="00716043"/>
    <w:rsid w:val="00716567"/>
    <w:rsid w:val="00716F06"/>
    <w:rsid w:val="00717476"/>
    <w:rsid w:val="00722916"/>
    <w:rsid w:val="00723F5B"/>
    <w:rsid w:val="0072470F"/>
    <w:rsid w:val="00726325"/>
    <w:rsid w:val="00727A53"/>
    <w:rsid w:val="00727F35"/>
    <w:rsid w:val="007333DA"/>
    <w:rsid w:val="007342EE"/>
    <w:rsid w:val="00734673"/>
    <w:rsid w:val="00737DE2"/>
    <w:rsid w:val="00740640"/>
    <w:rsid w:val="00746A3E"/>
    <w:rsid w:val="00750C04"/>
    <w:rsid w:val="00752A3C"/>
    <w:rsid w:val="00757276"/>
    <w:rsid w:val="0076109F"/>
    <w:rsid w:val="00762611"/>
    <w:rsid w:val="0076280C"/>
    <w:rsid w:val="00762B98"/>
    <w:rsid w:val="00763345"/>
    <w:rsid w:val="007642C5"/>
    <w:rsid w:val="007647A4"/>
    <w:rsid w:val="0076498D"/>
    <w:rsid w:val="007661F1"/>
    <w:rsid w:val="0076709F"/>
    <w:rsid w:val="0077736D"/>
    <w:rsid w:val="00787430"/>
    <w:rsid w:val="00791807"/>
    <w:rsid w:val="0079392B"/>
    <w:rsid w:val="00795BEE"/>
    <w:rsid w:val="007A0CE3"/>
    <w:rsid w:val="007A5C06"/>
    <w:rsid w:val="007B3A7E"/>
    <w:rsid w:val="007B3A94"/>
    <w:rsid w:val="007B560F"/>
    <w:rsid w:val="007B7A71"/>
    <w:rsid w:val="007B7B3D"/>
    <w:rsid w:val="007C023A"/>
    <w:rsid w:val="007C1650"/>
    <w:rsid w:val="007C2992"/>
    <w:rsid w:val="007C4F7D"/>
    <w:rsid w:val="007C7D2D"/>
    <w:rsid w:val="007D245C"/>
    <w:rsid w:val="007D4770"/>
    <w:rsid w:val="007D617C"/>
    <w:rsid w:val="007E3EFB"/>
    <w:rsid w:val="007E4E2D"/>
    <w:rsid w:val="007F20DA"/>
    <w:rsid w:val="007F367B"/>
    <w:rsid w:val="007F4BF6"/>
    <w:rsid w:val="00801851"/>
    <w:rsid w:val="008061D3"/>
    <w:rsid w:val="008118CD"/>
    <w:rsid w:val="00811D2F"/>
    <w:rsid w:val="00813BEB"/>
    <w:rsid w:val="00813F68"/>
    <w:rsid w:val="0081532A"/>
    <w:rsid w:val="00816F2C"/>
    <w:rsid w:val="0081777D"/>
    <w:rsid w:val="00817E2B"/>
    <w:rsid w:val="00821CD1"/>
    <w:rsid w:val="008305D5"/>
    <w:rsid w:val="008310D1"/>
    <w:rsid w:val="00832A38"/>
    <w:rsid w:val="00834EB6"/>
    <w:rsid w:val="008353A8"/>
    <w:rsid w:val="00841A6F"/>
    <w:rsid w:val="00842659"/>
    <w:rsid w:val="00842C57"/>
    <w:rsid w:val="00845B1B"/>
    <w:rsid w:val="008521D5"/>
    <w:rsid w:val="00852516"/>
    <w:rsid w:val="00857204"/>
    <w:rsid w:val="00857CCC"/>
    <w:rsid w:val="00860CF2"/>
    <w:rsid w:val="008658AB"/>
    <w:rsid w:val="0086771C"/>
    <w:rsid w:val="0087553F"/>
    <w:rsid w:val="00875690"/>
    <w:rsid w:val="0087720D"/>
    <w:rsid w:val="0088238A"/>
    <w:rsid w:val="008840D9"/>
    <w:rsid w:val="00885B91"/>
    <w:rsid w:val="008866E1"/>
    <w:rsid w:val="0088736A"/>
    <w:rsid w:val="008877FF"/>
    <w:rsid w:val="008926C6"/>
    <w:rsid w:val="008965AD"/>
    <w:rsid w:val="00897A4D"/>
    <w:rsid w:val="00897BE9"/>
    <w:rsid w:val="008A0AA4"/>
    <w:rsid w:val="008A2C4A"/>
    <w:rsid w:val="008A6CB2"/>
    <w:rsid w:val="008B2F49"/>
    <w:rsid w:val="008B78C7"/>
    <w:rsid w:val="008C0424"/>
    <w:rsid w:val="008C3C1D"/>
    <w:rsid w:val="008C6D27"/>
    <w:rsid w:val="008D3DAD"/>
    <w:rsid w:val="008D559D"/>
    <w:rsid w:val="008E2807"/>
    <w:rsid w:val="008F3918"/>
    <w:rsid w:val="008F5667"/>
    <w:rsid w:val="008F5BC0"/>
    <w:rsid w:val="008F5FD1"/>
    <w:rsid w:val="00903451"/>
    <w:rsid w:val="00903B74"/>
    <w:rsid w:val="00905725"/>
    <w:rsid w:val="00910A1F"/>
    <w:rsid w:val="00910EF9"/>
    <w:rsid w:val="00912DF4"/>
    <w:rsid w:val="0091654E"/>
    <w:rsid w:val="0092130F"/>
    <w:rsid w:val="0092463D"/>
    <w:rsid w:val="009257BA"/>
    <w:rsid w:val="009267AA"/>
    <w:rsid w:val="009304D1"/>
    <w:rsid w:val="00930BA8"/>
    <w:rsid w:val="00931FBD"/>
    <w:rsid w:val="00933287"/>
    <w:rsid w:val="00933326"/>
    <w:rsid w:val="0093524F"/>
    <w:rsid w:val="00936D93"/>
    <w:rsid w:val="00937AFB"/>
    <w:rsid w:val="00950E14"/>
    <w:rsid w:val="00952D94"/>
    <w:rsid w:val="00953E3D"/>
    <w:rsid w:val="0095510A"/>
    <w:rsid w:val="009562C5"/>
    <w:rsid w:val="009607C9"/>
    <w:rsid w:val="0096134A"/>
    <w:rsid w:val="0096421E"/>
    <w:rsid w:val="00971858"/>
    <w:rsid w:val="00973468"/>
    <w:rsid w:val="0097350D"/>
    <w:rsid w:val="0097627C"/>
    <w:rsid w:val="0098198A"/>
    <w:rsid w:val="009821B0"/>
    <w:rsid w:val="00982DE5"/>
    <w:rsid w:val="00983671"/>
    <w:rsid w:val="00993574"/>
    <w:rsid w:val="00993C7B"/>
    <w:rsid w:val="009A1DFB"/>
    <w:rsid w:val="009A36EE"/>
    <w:rsid w:val="009A5057"/>
    <w:rsid w:val="009B450C"/>
    <w:rsid w:val="009B4BF8"/>
    <w:rsid w:val="009B6CE3"/>
    <w:rsid w:val="009C4407"/>
    <w:rsid w:val="009C56D3"/>
    <w:rsid w:val="009C5EB8"/>
    <w:rsid w:val="009C7396"/>
    <w:rsid w:val="009C73F6"/>
    <w:rsid w:val="009D1DE9"/>
    <w:rsid w:val="009D2FEE"/>
    <w:rsid w:val="009D3D05"/>
    <w:rsid w:val="009D6EE9"/>
    <w:rsid w:val="009E062A"/>
    <w:rsid w:val="009E13BE"/>
    <w:rsid w:val="009E7BE5"/>
    <w:rsid w:val="009F3380"/>
    <w:rsid w:val="009F684F"/>
    <w:rsid w:val="00A001E3"/>
    <w:rsid w:val="00A0340C"/>
    <w:rsid w:val="00A03E54"/>
    <w:rsid w:val="00A06611"/>
    <w:rsid w:val="00A112F2"/>
    <w:rsid w:val="00A127B3"/>
    <w:rsid w:val="00A337EA"/>
    <w:rsid w:val="00A34406"/>
    <w:rsid w:val="00A34772"/>
    <w:rsid w:val="00A35780"/>
    <w:rsid w:val="00A35AEB"/>
    <w:rsid w:val="00A365D7"/>
    <w:rsid w:val="00A40C5D"/>
    <w:rsid w:val="00A4441E"/>
    <w:rsid w:val="00A4445D"/>
    <w:rsid w:val="00A461A5"/>
    <w:rsid w:val="00A51042"/>
    <w:rsid w:val="00A53167"/>
    <w:rsid w:val="00A536D7"/>
    <w:rsid w:val="00A53838"/>
    <w:rsid w:val="00A56AD5"/>
    <w:rsid w:val="00A60A21"/>
    <w:rsid w:val="00A61588"/>
    <w:rsid w:val="00A633AE"/>
    <w:rsid w:val="00A65686"/>
    <w:rsid w:val="00A70566"/>
    <w:rsid w:val="00A71033"/>
    <w:rsid w:val="00A74CA4"/>
    <w:rsid w:val="00A81AD7"/>
    <w:rsid w:val="00A82803"/>
    <w:rsid w:val="00A85156"/>
    <w:rsid w:val="00A860B8"/>
    <w:rsid w:val="00A9028E"/>
    <w:rsid w:val="00A94393"/>
    <w:rsid w:val="00AA0438"/>
    <w:rsid w:val="00AA13AD"/>
    <w:rsid w:val="00AA29EB"/>
    <w:rsid w:val="00AA420D"/>
    <w:rsid w:val="00AA529A"/>
    <w:rsid w:val="00AA6783"/>
    <w:rsid w:val="00AA69AB"/>
    <w:rsid w:val="00AB0938"/>
    <w:rsid w:val="00AB1A10"/>
    <w:rsid w:val="00AB1A7E"/>
    <w:rsid w:val="00AB1AC6"/>
    <w:rsid w:val="00AB2171"/>
    <w:rsid w:val="00AB641A"/>
    <w:rsid w:val="00AB6E86"/>
    <w:rsid w:val="00AC08DB"/>
    <w:rsid w:val="00AC2395"/>
    <w:rsid w:val="00AC560A"/>
    <w:rsid w:val="00AC7C1C"/>
    <w:rsid w:val="00AD1CAB"/>
    <w:rsid w:val="00AD336D"/>
    <w:rsid w:val="00AD730C"/>
    <w:rsid w:val="00AE071B"/>
    <w:rsid w:val="00AE1E71"/>
    <w:rsid w:val="00AE3EB7"/>
    <w:rsid w:val="00AE6232"/>
    <w:rsid w:val="00AF0A94"/>
    <w:rsid w:val="00AF5E9C"/>
    <w:rsid w:val="00AF7D54"/>
    <w:rsid w:val="00B05C0F"/>
    <w:rsid w:val="00B05D8E"/>
    <w:rsid w:val="00B063B3"/>
    <w:rsid w:val="00B068AB"/>
    <w:rsid w:val="00B10303"/>
    <w:rsid w:val="00B10D97"/>
    <w:rsid w:val="00B11CE4"/>
    <w:rsid w:val="00B13579"/>
    <w:rsid w:val="00B146C4"/>
    <w:rsid w:val="00B172B9"/>
    <w:rsid w:val="00B17C82"/>
    <w:rsid w:val="00B2037C"/>
    <w:rsid w:val="00B203D1"/>
    <w:rsid w:val="00B20DBE"/>
    <w:rsid w:val="00B26E3C"/>
    <w:rsid w:val="00B32179"/>
    <w:rsid w:val="00B371E2"/>
    <w:rsid w:val="00B47780"/>
    <w:rsid w:val="00B50671"/>
    <w:rsid w:val="00B54215"/>
    <w:rsid w:val="00B5499F"/>
    <w:rsid w:val="00B54F1F"/>
    <w:rsid w:val="00B636B3"/>
    <w:rsid w:val="00B672CC"/>
    <w:rsid w:val="00B756EF"/>
    <w:rsid w:val="00B82D68"/>
    <w:rsid w:val="00B92570"/>
    <w:rsid w:val="00BA0C8F"/>
    <w:rsid w:val="00BA3F04"/>
    <w:rsid w:val="00BA4633"/>
    <w:rsid w:val="00BA4EF7"/>
    <w:rsid w:val="00BA7DD8"/>
    <w:rsid w:val="00BB2321"/>
    <w:rsid w:val="00BB3F0C"/>
    <w:rsid w:val="00BC6DCA"/>
    <w:rsid w:val="00BD1BFB"/>
    <w:rsid w:val="00BD560D"/>
    <w:rsid w:val="00BD69D6"/>
    <w:rsid w:val="00BE2B60"/>
    <w:rsid w:val="00BE692A"/>
    <w:rsid w:val="00BF1B4C"/>
    <w:rsid w:val="00BF32CF"/>
    <w:rsid w:val="00BF68C2"/>
    <w:rsid w:val="00BF6A2D"/>
    <w:rsid w:val="00BF7B63"/>
    <w:rsid w:val="00C02A12"/>
    <w:rsid w:val="00C0400B"/>
    <w:rsid w:val="00C05330"/>
    <w:rsid w:val="00C06E14"/>
    <w:rsid w:val="00C07A83"/>
    <w:rsid w:val="00C11078"/>
    <w:rsid w:val="00C1200C"/>
    <w:rsid w:val="00C121B3"/>
    <w:rsid w:val="00C16EAC"/>
    <w:rsid w:val="00C23FAC"/>
    <w:rsid w:val="00C255C7"/>
    <w:rsid w:val="00C2587B"/>
    <w:rsid w:val="00C26025"/>
    <w:rsid w:val="00C2615D"/>
    <w:rsid w:val="00C3386F"/>
    <w:rsid w:val="00C33DDF"/>
    <w:rsid w:val="00C35B0B"/>
    <w:rsid w:val="00C37B06"/>
    <w:rsid w:val="00C4110B"/>
    <w:rsid w:val="00C47D41"/>
    <w:rsid w:val="00C5531D"/>
    <w:rsid w:val="00C555C5"/>
    <w:rsid w:val="00C61C58"/>
    <w:rsid w:val="00C64692"/>
    <w:rsid w:val="00C70C60"/>
    <w:rsid w:val="00C70CCD"/>
    <w:rsid w:val="00C747A0"/>
    <w:rsid w:val="00C74F56"/>
    <w:rsid w:val="00C7640E"/>
    <w:rsid w:val="00C76C5D"/>
    <w:rsid w:val="00C77059"/>
    <w:rsid w:val="00C835A7"/>
    <w:rsid w:val="00C8629F"/>
    <w:rsid w:val="00C87F0A"/>
    <w:rsid w:val="00C91B88"/>
    <w:rsid w:val="00C96B4A"/>
    <w:rsid w:val="00C97BCF"/>
    <w:rsid w:val="00CA14FB"/>
    <w:rsid w:val="00CA7CD1"/>
    <w:rsid w:val="00CB025F"/>
    <w:rsid w:val="00CB152D"/>
    <w:rsid w:val="00CB5B12"/>
    <w:rsid w:val="00CB5D61"/>
    <w:rsid w:val="00CC1A97"/>
    <w:rsid w:val="00CC53D9"/>
    <w:rsid w:val="00CC7ABB"/>
    <w:rsid w:val="00CD491F"/>
    <w:rsid w:val="00CD534B"/>
    <w:rsid w:val="00CD74F7"/>
    <w:rsid w:val="00CE122E"/>
    <w:rsid w:val="00CE24E6"/>
    <w:rsid w:val="00CE4081"/>
    <w:rsid w:val="00CE50E6"/>
    <w:rsid w:val="00CE7D6F"/>
    <w:rsid w:val="00CF009C"/>
    <w:rsid w:val="00CF1668"/>
    <w:rsid w:val="00CF286A"/>
    <w:rsid w:val="00CF5E97"/>
    <w:rsid w:val="00D00C9B"/>
    <w:rsid w:val="00D11B09"/>
    <w:rsid w:val="00D1266B"/>
    <w:rsid w:val="00D20074"/>
    <w:rsid w:val="00D21945"/>
    <w:rsid w:val="00D253DA"/>
    <w:rsid w:val="00D3169C"/>
    <w:rsid w:val="00D32862"/>
    <w:rsid w:val="00D34847"/>
    <w:rsid w:val="00D36574"/>
    <w:rsid w:val="00D47377"/>
    <w:rsid w:val="00D50921"/>
    <w:rsid w:val="00D520DF"/>
    <w:rsid w:val="00D52D2C"/>
    <w:rsid w:val="00D54284"/>
    <w:rsid w:val="00D54CE8"/>
    <w:rsid w:val="00D55003"/>
    <w:rsid w:val="00D579AB"/>
    <w:rsid w:val="00D57DEA"/>
    <w:rsid w:val="00D60904"/>
    <w:rsid w:val="00D6096D"/>
    <w:rsid w:val="00D61A02"/>
    <w:rsid w:val="00D62365"/>
    <w:rsid w:val="00D64B29"/>
    <w:rsid w:val="00D654BE"/>
    <w:rsid w:val="00D656A0"/>
    <w:rsid w:val="00D71B71"/>
    <w:rsid w:val="00D749D1"/>
    <w:rsid w:val="00D80220"/>
    <w:rsid w:val="00D825A9"/>
    <w:rsid w:val="00D92E4B"/>
    <w:rsid w:val="00D95C9B"/>
    <w:rsid w:val="00D977E9"/>
    <w:rsid w:val="00DA05B5"/>
    <w:rsid w:val="00DA38B4"/>
    <w:rsid w:val="00DA5F33"/>
    <w:rsid w:val="00DA6581"/>
    <w:rsid w:val="00DA6743"/>
    <w:rsid w:val="00DB4F3A"/>
    <w:rsid w:val="00DB53D8"/>
    <w:rsid w:val="00DB58BD"/>
    <w:rsid w:val="00DB5D16"/>
    <w:rsid w:val="00DC0E1D"/>
    <w:rsid w:val="00DC698C"/>
    <w:rsid w:val="00DD0E80"/>
    <w:rsid w:val="00DD47D1"/>
    <w:rsid w:val="00DD74AE"/>
    <w:rsid w:val="00DE2158"/>
    <w:rsid w:val="00DE53FB"/>
    <w:rsid w:val="00DE7C6F"/>
    <w:rsid w:val="00DF27EB"/>
    <w:rsid w:val="00DF55FE"/>
    <w:rsid w:val="00DF5F06"/>
    <w:rsid w:val="00E032EF"/>
    <w:rsid w:val="00E03C79"/>
    <w:rsid w:val="00E065A7"/>
    <w:rsid w:val="00E14FAC"/>
    <w:rsid w:val="00E1629C"/>
    <w:rsid w:val="00E2393D"/>
    <w:rsid w:val="00E26E9F"/>
    <w:rsid w:val="00E273D0"/>
    <w:rsid w:val="00E30249"/>
    <w:rsid w:val="00E3202D"/>
    <w:rsid w:val="00E33D9D"/>
    <w:rsid w:val="00E35EE9"/>
    <w:rsid w:val="00E374EE"/>
    <w:rsid w:val="00E4411E"/>
    <w:rsid w:val="00E451C8"/>
    <w:rsid w:val="00E47168"/>
    <w:rsid w:val="00E50E6F"/>
    <w:rsid w:val="00E510F2"/>
    <w:rsid w:val="00E529C0"/>
    <w:rsid w:val="00E5419E"/>
    <w:rsid w:val="00E62DF6"/>
    <w:rsid w:val="00E6642F"/>
    <w:rsid w:val="00E72AD7"/>
    <w:rsid w:val="00E75E72"/>
    <w:rsid w:val="00E769FD"/>
    <w:rsid w:val="00E76CD3"/>
    <w:rsid w:val="00E777D6"/>
    <w:rsid w:val="00E8312B"/>
    <w:rsid w:val="00E8564D"/>
    <w:rsid w:val="00E859CA"/>
    <w:rsid w:val="00E9229A"/>
    <w:rsid w:val="00E93C65"/>
    <w:rsid w:val="00E95753"/>
    <w:rsid w:val="00EA0F6A"/>
    <w:rsid w:val="00EA3368"/>
    <w:rsid w:val="00EA3C98"/>
    <w:rsid w:val="00EA48EB"/>
    <w:rsid w:val="00EC7828"/>
    <w:rsid w:val="00EC798E"/>
    <w:rsid w:val="00ED1231"/>
    <w:rsid w:val="00ED393A"/>
    <w:rsid w:val="00ED5873"/>
    <w:rsid w:val="00EE07E0"/>
    <w:rsid w:val="00EE164B"/>
    <w:rsid w:val="00EE5A33"/>
    <w:rsid w:val="00EF0A18"/>
    <w:rsid w:val="00EF0C20"/>
    <w:rsid w:val="00EF1C81"/>
    <w:rsid w:val="00EF261D"/>
    <w:rsid w:val="00F05A98"/>
    <w:rsid w:val="00F07A71"/>
    <w:rsid w:val="00F121C0"/>
    <w:rsid w:val="00F12F08"/>
    <w:rsid w:val="00F13543"/>
    <w:rsid w:val="00F15207"/>
    <w:rsid w:val="00F16B5F"/>
    <w:rsid w:val="00F23D85"/>
    <w:rsid w:val="00F259E9"/>
    <w:rsid w:val="00F26665"/>
    <w:rsid w:val="00F2764C"/>
    <w:rsid w:val="00F27814"/>
    <w:rsid w:val="00F34E09"/>
    <w:rsid w:val="00F35B37"/>
    <w:rsid w:val="00F368F8"/>
    <w:rsid w:val="00F42DC8"/>
    <w:rsid w:val="00F43E49"/>
    <w:rsid w:val="00F5001A"/>
    <w:rsid w:val="00F53031"/>
    <w:rsid w:val="00F767A5"/>
    <w:rsid w:val="00F82B2E"/>
    <w:rsid w:val="00F94F90"/>
    <w:rsid w:val="00F96CB5"/>
    <w:rsid w:val="00FA262F"/>
    <w:rsid w:val="00FA2956"/>
    <w:rsid w:val="00FA5385"/>
    <w:rsid w:val="00FA6766"/>
    <w:rsid w:val="00FA7ADF"/>
    <w:rsid w:val="00FB6A04"/>
    <w:rsid w:val="00FB7CD4"/>
    <w:rsid w:val="00FC0719"/>
    <w:rsid w:val="00FC2F32"/>
    <w:rsid w:val="00FC383F"/>
    <w:rsid w:val="00FD28F8"/>
    <w:rsid w:val="00FD5A9A"/>
    <w:rsid w:val="00FD7937"/>
    <w:rsid w:val="00FE3008"/>
    <w:rsid w:val="00FE71CB"/>
    <w:rsid w:val="00FE7BC5"/>
    <w:rsid w:val="00FF12D9"/>
    <w:rsid w:val="00FF1BF3"/>
    <w:rsid w:val="00FF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E10A51"/>
  <w15:docId w15:val="{7A2C8952-01BD-4091-AFE8-D1DDAF1C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32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3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3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DC0E1D"/>
  </w:style>
  <w:style w:type="paragraph" w:styleId="ListParagraph">
    <w:name w:val="List Paragraph"/>
    <w:basedOn w:val="Normal"/>
    <w:uiPriority w:val="34"/>
    <w:qFormat/>
    <w:rsid w:val="0008385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75A8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C5FA9"/>
    <w:rPr>
      <w:color w:val="808080"/>
    </w:rPr>
  </w:style>
  <w:style w:type="paragraph" w:styleId="NoSpacing">
    <w:name w:val="No Spacing"/>
    <w:uiPriority w:val="1"/>
    <w:qFormat/>
    <w:rsid w:val="00F43E49"/>
  </w:style>
  <w:style w:type="character" w:styleId="Hyperlink">
    <w:name w:val="Hyperlink"/>
    <w:basedOn w:val="DefaultParagraphFont"/>
    <w:uiPriority w:val="99"/>
    <w:unhideWhenUsed/>
    <w:rsid w:val="008118CD"/>
    <w:rPr>
      <w:color w:val="0000FF"/>
      <w:u w:val="single"/>
    </w:rPr>
  </w:style>
  <w:style w:type="table" w:styleId="TableGrid">
    <w:name w:val="Table Grid"/>
    <w:basedOn w:val="TableNormal"/>
    <w:uiPriority w:val="39"/>
    <w:rsid w:val="00590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333DA"/>
  </w:style>
  <w:style w:type="character" w:customStyle="1" w:styleId="FootnoteTextChar">
    <w:name w:val="Footnote Text Char"/>
    <w:basedOn w:val="DefaultParagraphFont"/>
    <w:link w:val="FootnoteText"/>
    <w:uiPriority w:val="99"/>
    <w:rsid w:val="007333DA"/>
  </w:style>
  <w:style w:type="character" w:styleId="FootnoteReference">
    <w:name w:val="footnote reference"/>
    <w:basedOn w:val="DefaultParagraphFont"/>
    <w:uiPriority w:val="99"/>
    <w:unhideWhenUsed/>
    <w:rsid w:val="007333D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C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C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4C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CB2"/>
  </w:style>
  <w:style w:type="paragraph" w:styleId="Footer">
    <w:name w:val="footer"/>
    <w:basedOn w:val="Normal"/>
    <w:link w:val="FooterChar"/>
    <w:uiPriority w:val="99"/>
    <w:unhideWhenUsed/>
    <w:rsid w:val="00394C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CB2"/>
  </w:style>
  <w:style w:type="character" w:styleId="Emphasis">
    <w:name w:val="Emphasis"/>
    <w:basedOn w:val="DefaultParagraphFont"/>
    <w:uiPriority w:val="20"/>
    <w:qFormat/>
    <w:rsid w:val="00A705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584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85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8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5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9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32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77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8558">
          <w:marLeft w:val="220"/>
          <w:marRight w:val="220"/>
          <w:marTop w:val="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3694">
          <w:marLeft w:val="220"/>
          <w:marRight w:val="220"/>
          <w:marTop w:val="0"/>
          <w:marBottom w:val="2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1530">
          <w:marLeft w:val="220"/>
          <w:marRight w:val="220"/>
          <w:marTop w:val="0"/>
          <w:marBottom w:val="2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4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ngshan.qin@open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A6781BC-30F9-42FD-8000-C150892DE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ochao zhao</dc:creator>
  <cp:lastModifiedBy>Rongshan.Qin</cp:lastModifiedBy>
  <cp:revision>3</cp:revision>
  <dcterms:created xsi:type="dcterms:W3CDTF">2019-05-09T09:23:00Z</dcterms:created>
  <dcterms:modified xsi:type="dcterms:W3CDTF">2019-05-09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d98594-1cf0-37d5-a78a-700e012fec5e</vt:lpwstr>
  </property>
  <property fmtid="{D5CDD505-2E9C-101B-9397-08002B2CF9AE}" pid="24" name="Mendeley Citation Style_1">
    <vt:lpwstr>http://www.zotero.org/styles/ieee</vt:lpwstr>
  </property>
</Properties>
</file>